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Table. The primer sequences for real time qPCR </w:t>
      </w:r>
    </w:p>
    <w:tbl>
      <w:tblPr>
        <w:tblStyle w:val="4"/>
        <w:tblW w:w="93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43"/>
        <w:gridCol w:w="49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360" w:lineRule="auto"/>
              <w:ind w:firstLine="527" w:firstLineChars="25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0" w:name="OLE_LINK68"/>
            <w:bookmarkStart w:id="1" w:name="OLE_LINK69"/>
            <w:bookmarkStart w:id="2" w:name="OLE_LINK70"/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Gene ID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rimer name</w:t>
            </w:r>
          </w:p>
        </w:tc>
        <w:tc>
          <w:tcPr>
            <w:tcW w:w="49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360" w:lineRule="auto"/>
              <w:ind w:firstLine="738" w:firstLineChars="35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FF0000"/>
                <w:sz w:val="21"/>
                <w:szCs w:val="21"/>
              </w:rPr>
            </w:pPr>
            <w:bookmarkStart w:id="3" w:name="OLE_LINK71"/>
            <w:bookmarkStart w:id="4" w:name="OLE_LINK72"/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Aedes albopictus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(C6/36)</w:t>
            </w:r>
            <w:bookmarkEnd w:id="3"/>
            <w:bookmarkEnd w:id="4"/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4917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5" w:name="OLE_LINK20"/>
            <w:r>
              <w:rPr>
                <w:rFonts w:ascii="Times New Roman" w:hAnsi="Times New Roman"/>
                <w:sz w:val="21"/>
                <w:szCs w:val="21"/>
              </w:rPr>
              <w:t>LOC109417538</w:t>
            </w:r>
            <w:bookmarkEnd w:id="5"/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ERK forward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CAAACACGAGAACATCATAGACATAA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ERK reverse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 GTTCGCCGAGTGGATGTATT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C109429983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JNK forward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bookmarkStart w:id="6" w:name="OLE_LINK25"/>
            <w:r>
              <w:rPr>
                <w:rFonts w:ascii="Times New Roman" w:hAnsi="Times New Roman"/>
                <w:sz w:val="21"/>
                <w:szCs w:val="21"/>
              </w:rPr>
              <w:t>TACGCCTACTCACCGCAAAAC</w:t>
            </w:r>
            <w:bookmarkEnd w:id="6"/>
            <w:r>
              <w:rPr>
                <w:rFonts w:ascii="Times New Roman" w:hAnsi="Times New Roman"/>
                <w:sz w:val="21"/>
                <w:szCs w:val="21"/>
              </w:rPr>
              <w:t xml:space="preserve"> 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JNK reverse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 GCCGCACAGGATTTGATAGAT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C109431243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P38 forward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 GGGGCGGACCTGAACAA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P38 reverse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 GGACGGCTTCAAATCCCTG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7" w:name="OLE_LINK26"/>
            <w:bookmarkStart w:id="8" w:name="OLE_LINK27"/>
            <w:bookmarkStart w:id="9" w:name="_Hlk14772190"/>
            <w:r>
              <w:rPr>
                <w:rFonts w:ascii="Times New Roman" w:hAnsi="Times New Roman"/>
                <w:sz w:val="21"/>
                <w:szCs w:val="21"/>
              </w:rPr>
              <w:t>LOC109406147</w:t>
            </w:r>
            <w:bookmarkEnd w:id="7"/>
            <w:bookmarkEnd w:id="8"/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Ras forward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 AAATGTGATCTGCAGGCGTG -3'</w:t>
            </w:r>
          </w:p>
        </w:tc>
      </w:tr>
      <w:bookmarkEnd w:id="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Ras reverse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 TGTAGAAGGCATCGTCAACTCC 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10" w:name="OLE_LINK28"/>
            <w:r>
              <w:rPr>
                <w:rFonts w:ascii="Times New Roman" w:hAnsi="Times New Roman"/>
                <w:sz w:val="21"/>
                <w:szCs w:val="21"/>
              </w:rPr>
              <w:t>LOC109419598</w:t>
            </w:r>
            <w:bookmarkEnd w:id="10"/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Sos forward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5'- </w:t>
            </w:r>
            <w:bookmarkStart w:id="11" w:name="OLE_LINK21"/>
            <w:bookmarkStart w:id="12" w:name="OLE_LINK22"/>
            <w:r>
              <w:rPr>
                <w:rFonts w:ascii="Times New Roman" w:hAnsi="Times New Roman"/>
                <w:sz w:val="21"/>
                <w:szCs w:val="21"/>
              </w:rPr>
              <w:t xml:space="preserve">ACTGGATGGCGGATTTGGTTAT </w:t>
            </w:r>
            <w:bookmarkEnd w:id="11"/>
            <w:bookmarkEnd w:id="12"/>
            <w:r>
              <w:rPr>
                <w:rFonts w:ascii="Times New Roman" w:hAnsi="Times New Roman"/>
                <w:sz w:val="21"/>
                <w:szCs w:val="21"/>
              </w:rPr>
              <w:t>- 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Sos reverse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 AACTCCCGTGCCTTCTCGC 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13" w:name="OLE_LINK29"/>
            <w:r>
              <w:rPr>
                <w:rFonts w:ascii="Times New Roman" w:hAnsi="Times New Roman"/>
                <w:sz w:val="21"/>
                <w:szCs w:val="21"/>
              </w:rPr>
              <w:t>LOC109622896</w:t>
            </w:r>
            <w:bookmarkEnd w:id="13"/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Duox forward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</w:t>
            </w:r>
            <w:bookmarkStart w:id="14" w:name="OLE_LINK33"/>
            <w:bookmarkStart w:id="15" w:name="OLE_LINK34"/>
            <w:r>
              <w:rPr>
                <w:rFonts w:ascii="Times New Roman" w:hAnsi="Times New Roman"/>
                <w:sz w:val="21"/>
                <w:szCs w:val="21"/>
              </w:rPr>
              <w:t>GAATCTACTTCTGGTGGCTGTGC</w:t>
            </w:r>
            <w:bookmarkEnd w:id="14"/>
            <w:bookmarkEnd w:id="15"/>
            <w:r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qDuox reverse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</w:t>
            </w:r>
            <w:bookmarkStart w:id="16" w:name="OLE_LINK35"/>
            <w:bookmarkStart w:id="17" w:name="OLE_LINK38"/>
            <w:r>
              <w:rPr>
                <w:rFonts w:ascii="Times New Roman" w:hAnsi="Times New Roman"/>
                <w:sz w:val="21"/>
                <w:szCs w:val="21"/>
              </w:rPr>
              <w:t>CAAGCCAAAAGCACCATCCC</w:t>
            </w:r>
            <w:bookmarkEnd w:id="16"/>
            <w:bookmarkEnd w:id="17"/>
            <w:r>
              <w:rPr>
                <w:rFonts w:ascii="Times New Roman" w:hAnsi="Times New Roman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C109411712</w:t>
            </w: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qREL1 forward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GGCAACCAAATGACTCTCCA 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843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qREL1 reverse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'-GGCTCCCAGCAGGTAATCC 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6" w:hRule="atLeast"/>
          <w:jc w:val="center"/>
        </w:trPr>
        <w:tc>
          <w:tcPr>
            <w:tcW w:w="2552" w:type="dxa"/>
          </w:tcPr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18" w:name="OLE_LINK30"/>
            <w:bookmarkStart w:id="19" w:name="OLE_LINK48"/>
            <w:bookmarkStart w:id="20" w:name="OLE_LINK37"/>
            <w:bookmarkStart w:id="21" w:name="OLE_LINK51"/>
            <w:bookmarkStart w:id="22" w:name="OLE_LINK36"/>
            <w:r>
              <w:rPr>
                <w:rFonts w:ascii="Times New Roman" w:hAnsi="Times New Roman"/>
                <w:color w:val="auto"/>
                <w:sz w:val="21"/>
                <w:szCs w:val="21"/>
              </w:rPr>
              <w:t>LOC109399595</w:t>
            </w:r>
          </w:p>
          <w:bookmarkEnd w:id="18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LOC109416795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23" w:name="OLE_LINK31"/>
            <w:r>
              <w:rPr>
                <w:rFonts w:ascii="Times New Roman" w:hAnsi="Times New Roman"/>
                <w:color w:val="auto"/>
                <w:sz w:val="21"/>
                <w:szCs w:val="21"/>
              </w:rPr>
              <w:t>AF145802.1</w:t>
            </w:r>
          </w:p>
          <w:bookmarkEnd w:id="23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24" w:name="OLE_LINK32"/>
            <w:r>
              <w:rPr>
                <w:rFonts w:ascii="Times New Roman" w:hAnsi="Times New Roman"/>
                <w:color w:val="auto"/>
                <w:sz w:val="21"/>
                <w:szCs w:val="21"/>
              </w:rPr>
              <w:t>AF145803.1</w:t>
            </w:r>
          </w:p>
          <w:bookmarkEnd w:id="24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25" w:name="OLE_LINK56"/>
            <w:bookmarkStart w:id="26" w:name="OLE_LINK55"/>
            <w:r>
              <w:rPr>
                <w:rFonts w:ascii="Times New Roman" w:hAnsi="Times New Roman"/>
                <w:color w:val="auto"/>
                <w:sz w:val="21"/>
                <w:szCs w:val="21"/>
              </w:rPr>
              <w:t>AF145804.1</w:t>
            </w:r>
          </w:p>
          <w:bookmarkEnd w:id="25"/>
          <w:bookmarkEnd w:id="26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LOC109399074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27" w:name="OLE_LINK59"/>
            <w:r>
              <w:rPr>
                <w:rFonts w:ascii="Times New Roman" w:hAnsi="Times New Roman"/>
                <w:color w:val="auto"/>
                <w:sz w:val="21"/>
                <w:szCs w:val="21"/>
              </w:rPr>
              <w:t>LOC109409889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bookmarkEnd w:id="27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F087815.1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eastAsia"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1"/>
                <w:szCs w:val="21"/>
              </w:rPr>
              <w:t>Aedes albopictus</w:t>
            </w: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 xml:space="preserve"> (Foshan)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28" w:name="OLE_LINK62"/>
            <w:r>
              <w:rPr>
                <w:rFonts w:ascii="Times New Roman" w:hAnsi="Times New Roman"/>
                <w:color w:val="auto"/>
                <w:sz w:val="21"/>
                <w:szCs w:val="21"/>
              </w:rPr>
              <w:t>AALF009980</w:t>
            </w:r>
          </w:p>
          <w:bookmarkEnd w:id="28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29" w:name="OLE_LINK63"/>
            <w:r>
              <w:rPr>
                <w:rFonts w:ascii="Times New Roman" w:hAnsi="Times New Roman"/>
                <w:color w:val="auto"/>
                <w:sz w:val="21"/>
                <w:szCs w:val="21"/>
              </w:rPr>
              <w:t>AALF019289</w:t>
            </w:r>
            <w:bookmarkStart w:id="82" w:name="_GoBack"/>
            <w:bookmarkEnd w:id="82"/>
          </w:p>
          <w:bookmarkEnd w:id="29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F145802.1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F145803.1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F145804.1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LOC109399074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LOC109409889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AF087815.1 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eastAsia" w:ascii="Times New Roman" w:hAnsi="Times New Roman"/>
                <w:b/>
                <w:bCs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auto"/>
                <w:sz w:val="21"/>
                <w:szCs w:val="21"/>
              </w:rPr>
              <w:t xml:space="preserve">Aedes aegypti </w:t>
            </w: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(Aag2)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30" w:name="OLE_LINK74"/>
            <w:r>
              <w:rPr>
                <w:rFonts w:ascii="Times New Roman" w:hAnsi="Times New Roman"/>
                <w:color w:val="auto"/>
                <w:sz w:val="21"/>
                <w:szCs w:val="21"/>
              </w:rPr>
              <w:t>LOC5575808</w:t>
            </w:r>
          </w:p>
          <w:bookmarkEnd w:id="30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LOC5568816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31" w:name="OLE_LINK76"/>
            <w:bookmarkStart w:id="32" w:name="OLE_LINK75"/>
            <w:r>
              <w:rPr>
                <w:rFonts w:ascii="Times New Roman" w:hAnsi="Times New Roman"/>
                <w:color w:val="auto"/>
                <w:sz w:val="21"/>
                <w:szCs w:val="21"/>
              </w:rPr>
              <w:t>LOC5564226</w:t>
            </w:r>
          </w:p>
          <w:bookmarkEnd w:id="31"/>
          <w:bookmarkEnd w:id="32"/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DENV2 (</w:t>
            </w:r>
            <w:bookmarkStart w:id="33" w:name="OLE_LINK83"/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New Guinea C</w:t>
            </w:r>
            <w:bookmarkEnd w:id="33"/>
            <w:r>
              <w:rPr>
                <w:rFonts w:ascii="Times New Roman" w:hAnsi="Times New Roman"/>
                <w:b/>
                <w:bCs/>
                <w:color w:val="auto"/>
                <w:sz w:val="21"/>
                <w:szCs w:val="21"/>
              </w:rPr>
              <w:t>)</w:t>
            </w:r>
          </w:p>
          <w:p>
            <w:pPr>
              <w:autoSpaceDE w:val="0"/>
              <w:autoSpaceDN w:val="0"/>
              <w:adjustRightInd w:val="0"/>
              <w:spacing w:after="0" w:line="360" w:lineRule="auto"/>
              <w:rPr>
                <w:rFonts w:hint="eastAsia" w:ascii="Times New Roman" w:hAnsi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KM204118.1</w:t>
            </w:r>
          </w:p>
        </w:tc>
        <w:tc>
          <w:tcPr>
            <w:tcW w:w="1843" w:type="dxa"/>
          </w:tcPr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Rps7 </w:t>
            </w:r>
            <w:bookmarkStart w:id="34" w:name="OLE_LINK5"/>
            <w:bookmarkStart w:id="35" w:name="OLE_LINK6"/>
            <w:r>
              <w:rPr>
                <w:rFonts w:ascii="Times New Roman" w:hAnsi="Times New Roman"/>
                <w:color w:val="auto"/>
                <w:sz w:val="21"/>
                <w:szCs w:val="21"/>
              </w:rPr>
              <w:t>f</w:t>
            </w:r>
            <w:bookmarkStart w:id="36" w:name="OLE_LINK1"/>
            <w:bookmarkStart w:id="37" w:name="OLE_LINK2"/>
            <w:bookmarkStart w:id="38" w:name="OLE_LINK4"/>
            <w:bookmarkStart w:id="39" w:name="OLE_LINK3"/>
            <w:r>
              <w:rPr>
                <w:rFonts w:ascii="Times New Roman" w:hAnsi="Times New Roman"/>
                <w:color w:val="auto"/>
                <w:sz w:val="21"/>
                <w:szCs w:val="21"/>
              </w:rPr>
              <w:t>orwa</w:t>
            </w:r>
            <w:bookmarkEnd w:id="36"/>
            <w:bookmarkEnd w:id="37"/>
            <w:r>
              <w:rPr>
                <w:rFonts w:ascii="Times New Roman" w:hAnsi="Times New Roman"/>
                <w:color w:val="auto"/>
                <w:sz w:val="21"/>
                <w:szCs w:val="21"/>
              </w:rPr>
              <w:t>rd</w:t>
            </w:r>
            <w:bookmarkEnd w:id="34"/>
            <w:bookmarkEnd w:id="35"/>
            <w:bookmarkEnd w:id="38"/>
            <w:bookmarkEnd w:id="39"/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Rps7 </w:t>
            </w:r>
            <w:bookmarkStart w:id="40" w:name="OLE_LINK7"/>
            <w:bookmarkStart w:id="41" w:name="OLE_LINK8"/>
            <w:r>
              <w:rPr>
                <w:rFonts w:ascii="Times New Roman" w:hAnsi="Times New Roman"/>
                <w:color w:val="auto"/>
                <w:sz w:val="21"/>
                <w:szCs w:val="21"/>
              </w:rPr>
              <w:t>reverse</w:t>
            </w:r>
            <w:bookmarkEnd w:id="40"/>
            <w:bookmarkEnd w:id="41"/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Nos reverse</w:t>
            </w:r>
          </w:p>
          <w:p>
            <w:pPr>
              <w:spacing w:after="0" w:line="360" w:lineRule="auto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Nos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Cec-A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Cec-A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Cec-B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Cec-B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Cec-C </w:t>
            </w:r>
            <w:bookmarkStart w:id="42" w:name="OLE_LINK11"/>
            <w:bookmarkStart w:id="43" w:name="OLE_LINK12"/>
            <w:r>
              <w:rPr>
                <w:rFonts w:ascii="Times New Roman" w:hAnsi="Times New Roman"/>
                <w:color w:val="auto"/>
                <w:sz w:val="21"/>
                <w:szCs w:val="21"/>
              </w:rPr>
              <w:t>forward</w:t>
            </w:r>
            <w:bookmarkEnd w:id="42"/>
            <w:bookmarkEnd w:id="43"/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Cec-C </w:t>
            </w:r>
            <w:bookmarkStart w:id="44" w:name="OLE_LINK13"/>
            <w:bookmarkStart w:id="45" w:name="OLE_LINK14"/>
            <w:r>
              <w:rPr>
                <w:rFonts w:ascii="Times New Roman" w:hAnsi="Times New Roman"/>
                <w:color w:val="auto"/>
                <w:sz w:val="21"/>
                <w:szCs w:val="21"/>
              </w:rPr>
              <w:t>reverse</w:t>
            </w:r>
            <w:bookmarkEnd w:id="44"/>
            <w:bookmarkEnd w:id="45"/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Def-A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Def-A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Def-C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Def-C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46" w:name="OLE_LINK73"/>
            <w:r>
              <w:rPr>
                <w:rFonts w:ascii="Times New Roman" w:hAnsi="Times New Roman"/>
                <w:color w:val="auto"/>
                <w:sz w:val="21"/>
                <w:szCs w:val="21"/>
              </w:rPr>
              <w:t>qDef-D forward</w:t>
            </w:r>
          </w:p>
          <w:p>
            <w:pPr>
              <w:spacing w:after="0" w:line="360" w:lineRule="auto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Def-D reverse</w:t>
            </w:r>
            <w:bookmarkEnd w:id="46"/>
          </w:p>
          <w:p>
            <w:pPr>
              <w:spacing w:after="0" w:line="360" w:lineRule="auto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Sos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Sos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Ras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Ras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Cec-A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Cec-A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Cec-B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Cec-B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Cec-C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Cec-C 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Def-A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Def-A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Def-C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Def-C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Def-D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qDef-D 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>reverse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Ras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47" w:name="OLE_LINK49"/>
            <w:bookmarkStart w:id="48" w:name="OLE_LINK50"/>
            <w:r>
              <w:rPr>
                <w:rFonts w:ascii="Times New Roman" w:hAnsi="Times New Roman"/>
                <w:color w:val="auto"/>
                <w:sz w:val="21"/>
                <w:szCs w:val="21"/>
              </w:rPr>
              <w:t>qRas forward</w:t>
            </w:r>
          </w:p>
          <w:bookmarkEnd w:id="47"/>
          <w:bookmarkEnd w:id="48"/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Sos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Sos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Rps17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Rps17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NS1 forward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qNS1 reverse</w:t>
            </w:r>
          </w:p>
        </w:tc>
        <w:tc>
          <w:tcPr>
            <w:tcW w:w="4917" w:type="dxa"/>
            <w:vAlign w:val="bottom"/>
          </w:tcPr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</w:t>
            </w:r>
            <w:bookmarkStart w:id="49" w:name="OLE_LINK39"/>
            <w:bookmarkStart w:id="50" w:name="OLE_LINK40"/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GAAGTTGTCGGAAAGCGTATGC </w:t>
            </w:r>
            <w:bookmarkEnd w:id="49"/>
            <w:bookmarkEnd w:id="50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51" w:name="OLE_LINK10"/>
            <w:bookmarkStart w:id="52" w:name="OLE_LINK9"/>
            <w:r>
              <w:rPr>
                <w:rFonts w:ascii="Times New Roman" w:hAnsi="Times New Roman"/>
                <w:color w:val="auto"/>
                <w:sz w:val="21"/>
                <w:szCs w:val="21"/>
              </w:rPr>
              <w:t>5'-TTCAATGGTGGTCTGCTGGTTC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 ACGCTCTACAGCCTCGTTTCTAC-3'</w:t>
            </w:r>
          </w:p>
          <w:p>
            <w:pPr>
              <w:spacing w:after="0" w:line="360" w:lineRule="auto"/>
              <w:rPr>
                <w:rFonts w:hint="eastAsia"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 GACTCCGTAGTGTTCGGCTCC -3'</w:t>
            </w:r>
          </w:p>
          <w:bookmarkEnd w:id="51"/>
          <w:bookmarkEnd w:id="52"/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</w:t>
            </w:r>
            <w:bookmarkStart w:id="53" w:name="OLE_LINK42"/>
            <w:bookmarkStart w:id="54" w:name="OLE_LINK41"/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GCTTTGGTCCTGCTGGGTC </w:t>
            </w:r>
            <w:bookmarkEnd w:id="53"/>
            <w:bookmarkEnd w:id="54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</w:t>
            </w:r>
            <w:bookmarkStart w:id="55" w:name="OLE_LINK43"/>
            <w:bookmarkStart w:id="56" w:name="OLE_LINK45"/>
            <w:bookmarkStart w:id="57" w:name="OLE_LINK44"/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GAGCTTTCTCCGATGCTTTGA </w:t>
            </w:r>
            <w:bookmarkEnd w:id="55"/>
            <w:bookmarkEnd w:id="56"/>
            <w:bookmarkEnd w:id="57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TCTGCTTATCGGATTGGTGC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ACTCGCTTGCCGACTCCT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TCGGTCAGTCGGAAGCAGGT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58" w:name="OLE_LINK15"/>
            <w:bookmarkStart w:id="59" w:name="OLE_LINK16"/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TTCCAAGAGCCTTTGCACCAG-3</w:t>
            </w:r>
            <w:bookmarkEnd w:id="58"/>
            <w:bookmarkEnd w:id="59"/>
            <w:r>
              <w:rPr>
                <w:rFonts w:ascii="Times New Roman" w:hAnsi="Times New Roman"/>
                <w:color w:val="auto"/>
                <w:sz w:val="21"/>
                <w:szCs w:val="21"/>
              </w:rPr>
              <w:t>'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5’- </w:t>
            </w:r>
            <w:bookmarkStart w:id="60" w:name="OLE_LINK46"/>
            <w:bookmarkStart w:id="61" w:name="OLE_LINK47"/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TGTGATTTGTTTCCTGGCTATG </w:t>
            </w:r>
            <w:bookmarkEnd w:id="60"/>
            <w:bookmarkEnd w:id="61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 CTGTCACCCACGCCGAA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5’- </w:t>
            </w:r>
            <w:bookmarkStart w:id="62" w:name="OLE_LINK60"/>
            <w:bookmarkStart w:id="63" w:name="OLE_LINK53"/>
            <w:bookmarkStart w:id="64" w:name="OLE_LINK54"/>
            <w:r>
              <w:rPr>
                <w:rFonts w:ascii="Times New Roman" w:hAnsi="Times New Roman"/>
                <w:color w:val="auto"/>
                <w:sz w:val="21"/>
                <w:szCs w:val="21"/>
              </w:rPr>
              <w:t>TCGGCAAACGCAAACCTT</w:t>
            </w:r>
            <w:bookmarkEnd w:id="62"/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</w:t>
            </w:r>
            <w:bookmarkEnd w:id="63"/>
            <w:bookmarkEnd w:id="64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 GGATTCGGTGTTGGGGATAG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</w:t>
            </w:r>
            <w:bookmarkStart w:id="65" w:name="OLE_LINK57"/>
            <w:bookmarkStart w:id="66" w:name="OLE_LINK58"/>
            <w:r>
              <w:rPr>
                <w:rFonts w:ascii="Times New Roman" w:hAnsi="Times New Roman"/>
                <w:color w:val="auto"/>
                <w:sz w:val="21"/>
                <w:szCs w:val="21"/>
              </w:rPr>
              <w:t>GTCTGTTGCCAACTCTCTTT</w:t>
            </w:r>
            <w:bookmarkEnd w:id="65"/>
            <w:bookmarkEnd w:id="66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67" w:name="OLE_LINK64"/>
            <w:bookmarkStart w:id="68" w:name="OLE_LINK65"/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CACAAGCACTGTCACCAAC-3'</w:t>
            </w:r>
          </w:p>
          <w:bookmarkEnd w:id="67"/>
          <w:bookmarkEnd w:id="68"/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GATGGCGGATTTGGTTATGC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GATCGGCGTAAATGTGGTAGG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TGGGAGTTGACGATGCCTTC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GCCGACTGGAGCCAAGTTTAT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GCTTTGGTCCTGCTGGGTC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GAGCTTTCTCCGATGCTTTGA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TCTGCTTATCGGATTGGTGC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ACTCGCTTGCCGACTCCT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TCGGTCAGTCGGAAGCAGGT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TTCCAAGAGCCTTTGCACCAG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TGTGATTTGTTTCCTGGCTATG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CTGTCACCCACGCCGAA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TCGGCAAACGCAAACCT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GGATTCGGTGTTGGGGATAG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GTCTGTTGCCAACTCTCTTT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CACAAGCACTGTCACCAAC-3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 ' TAGATACAGCAGGACAAGAAGA 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bookmarkStart w:id="69" w:name="OLE_LINK52"/>
            <w:bookmarkStart w:id="70" w:name="OLE_LINK78"/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AACAAGCAAAAAGCCTTCACCAG -3’</w:t>
            </w:r>
          </w:p>
          <w:bookmarkEnd w:id="69"/>
          <w:bookmarkEnd w:id="70"/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 CGGAAGCGGCAGAGTTTGATGTGTA -3’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5'- </w:t>
            </w:r>
            <w:bookmarkStart w:id="71" w:name="OLE_LINK17"/>
            <w:bookmarkStart w:id="72" w:name="OLE_LINK18"/>
            <w:bookmarkStart w:id="73" w:name="OLE_LINK19"/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GCCTGAAATAGATCGCATGGGTTAG </w:t>
            </w:r>
            <w:bookmarkEnd w:id="71"/>
            <w:bookmarkEnd w:id="72"/>
            <w:bookmarkEnd w:id="73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’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'-</w:t>
            </w:r>
            <w:bookmarkStart w:id="74" w:name="OLE_LINK97"/>
            <w:bookmarkStart w:id="75" w:name="OLE_LINK98"/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CACTCCCAGGTCCGTGGTAT </w:t>
            </w:r>
            <w:bookmarkEnd w:id="74"/>
            <w:bookmarkEnd w:id="75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5'- </w:t>
            </w:r>
            <w:bookmarkStart w:id="76" w:name="OLE_LINK100"/>
            <w:bookmarkStart w:id="77" w:name="OLE_LINK99"/>
            <w:r>
              <w:rPr>
                <w:rFonts w:ascii="Times New Roman" w:hAnsi="Times New Roman"/>
                <w:color w:val="auto"/>
                <w:sz w:val="21"/>
                <w:szCs w:val="21"/>
              </w:rPr>
              <w:t>GGACACTTCCGGCACGTAGT</w:t>
            </w:r>
            <w:bookmarkEnd w:id="76"/>
            <w:bookmarkEnd w:id="77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5'- </w:t>
            </w:r>
            <w:bookmarkStart w:id="78" w:name="OLE_LINK91"/>
            <w:bookmarkStart w:id="79" w:name="OLE_LINK92"/>
            <w:r>
              <w:rPr>
                <w:rFonts w:ascii="Times New Roman" w:hAnsi="Times New Roman"/>
                <w:color w:val="auto"/>
                <w:sz w:val="21"/>
                <w:szCs w:val="21"/>
              </w:rPr>
              <w:t>AAGATACAGAGGTGAGGACGGATG</w:t>
            </w:r>
            <w:bookmarkEnd w:id="78"/>
            <w:bookmarkEnd w:id="79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  <w:p>
            <w:pPr>
              <w:spacing w:after="0"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5'- </w:t>
            </w:r>
            <w:bookmarkStart w:id="80" w:name="OLE_LINK94"/>
            <w:bookmarkStart w:id="81" w:name="OLE_LINK93"/>
            <w:r>
              <w:rPr>
                <w:rFonts w:ascii="Times New Roman" w:hAnsi="Times New Roman"/>
                <w:color w:val="auto"/>
                <w:sz w:val="21"/>
                <w:szCs w:val="21"/>
              </w:rPr>
              <w:t>GCTGTGACCAAGGAGTTGACCA</w:t>
            </w:r>
            <w:bookmarkEnd w:id="80"/>
            <w:bookmarkEnd w:id="81"/>
            <w:r>
              <w:rPr>
                <w:rFonts w:ascii="Times New Roman" w:hAnsi="Times New Roman"/>
                <w:color w:val="auto"/>
                <w:sz w:val="21"/>
                <w:szCs w:val="21"/>
              </w:rPr>
              <w:t>-3'</w:t>
            </w:r>
          </w:p>
        </w:tc>
      </w:tr>
      <w:bookmarkEnd w:id="0"/>
      <w:bookmarkEnd w:id="1"/>
      <w:bookmarkEnd w:id="2"/>
      <w:bookmarkEnd w:id="19"/>
      <w:bookmarkEnd w:id="20"/>
      <w:bookmarkEnd w:id="21"/>
      <w:bookmarkEnd w:id="22"/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FF3"/>
    <w:rsid w:val="00003CA2"/>
    <w:rsid w:val="0004441C"/>
    <w:rsid w:val="00064C82"/>
    <w:rsid w:val="00076B6E"/>
    <w:rsid w:val="000A4426"/>
    <w:rsid w:val="00141C84"/>
    <w:rsid w:val="00186312"/>
    <w:rsid w:val="001A0644"/>
    <w:rsid w:val="001C798E"/>
    <w:rsid w:val="001D2FF3"/>
    <w:rsid w:val="00260378"/>
    <w:rsid w:val="002740D5"/>
    <w:rsid w:val="00296BB1"/>
    <w:rsid w:val="002C1961"/>
    <w:rsid w:val="002D5CA5"/>
    <w:rsid w:val="00321952"/>
    <w:rsid w:val="00382C70"/>
    <w:rsid w:val="003A28B5"/>
    <w:rsid w:val="003E3D51"/>
    <w:rsid w:val="004307EE"/>
    <w:rsid w:val="004503BC"/>
    <w:rsid w:val="00450FAB"/>
    <w:rsid w:val="00451AD6"/>
    <w:rsid w:val="00481063"/>
    <w:rsid w:val="00482A2A"/>
    <w:rsid w:val="00593F63"/>
    <w:rsid w:val="005A0A35"/>
    <w:rsid w:val="005B3E6C"/>
    <w:rsid w:val="005D1991"/>
    <w:rsid w:val="005E2F7B"/>
    <w:rsid w:val="00620FBC"/>
    <w:rsid w:val="006332E7"/>
    <w:rsid w:val="00640157"/>
    <w:rsid w:val="00644D9C"/>
    <w:rsid w:val="00656C5F"/>
    <w:rsid w:val="00665221"/>
    <w:rsid w:val="006673FF"/>
    <w:rsid w:val="00671C48"/>
    <w:rsid w:val="006A24E0"/>
    <w:rsid w:val="006B4DC1"/>
    <w:rsid w:val="006D6882"/>
    <w:rsid w:val="007026AA"/>
    <w:rsid w:val="00710E41"/>
    <w:rsid w:val="0073213A"/>
    <w:rsid w:val="0075624C"/>
    <w:rsid w:val="0075705C"/>
    <w:rsid w:val="007C46C2"/>
    <w:rsid w:val="008265D7"/>
    <w:rsid w:val="008D09BE"/>
    <w:rsid w:val="00933654"/>
    <w:rsid w:val="00977B0A"/>
    <w:rsid w:val="00996D2D"/>
    <w:rsid w:val="009C21EF"/>
    <w:rsid w:val="009D57E9"/>
    <w:rsid w:val="009D6F22"/>
    <w:rsid w:val="009D7176"/>
    <w:rsid w:val="009E2393"/>
    <w:rsid w:val="009F3CA9"/>
    <w:rsid w:val="00A1733F"/>
    <w:rsid w:val="00A40E2D"/>
    <w:rsid w:val="00A476B1"/>
    <w:rsid w:val="00A522EE"/>
    <w:rsid w:val="00A709C7"/>
    <w:rsid w:val="00A822BA"/>
    <w:rsid w:val="00AE24BA"/>
    <w:rsid w:val="00AE6E41"/>
    <w:rsid w:val="00B50C0A"/>
    <w:rsid w:val="00B72847"/>
    <w:rsid w:val="00B9162C"/>
    <w:rsid w:val="00BC7632"/>
    <w:rsid w:val="00C069D2"/>
    <w:rsid w:val="00C11BB7"/>
    <w:rsid w:val="00C302A0"/>
    <w:rsid w:val="00C51C2A"/>
    <w:rsid w:val="00C91934"/>
    <w:rsid w:val="00CA620C"/>
    <w:rsid w:val="00CD7261"/>
    <w:rsid w:val="00CE04EC"/>
    <w:rsid w:val="00D10C00"/>
    <w:rsid w:val="00D72A9B"/>
    <w:rsid w:val="00D779F4"/>
    <w:rsid w:val="00DB2FD0"/>
    <w:rsid w:val="00DB55D7"/>
    <w:rsid w:val="00DB7C62"/>
    <w:rsid w:val="00E0147F"/>
    <w:rsid w:val="00E210E8"/>
    <w:rsid w:val="00E22870"/>
    <w:rsid w:val="00E869DD"/>
    <w:rsid w:val="00E964BE"/>
    <w:rsid w:val="00EC6425"/>
    <w:rsid w:val="00F140D2"/>
    <w:rsid w:val="00F26C12"/>
    <w:rsid w:val="00F91385"/>
    <w:rsid w:val="00FE74E5"/>
    <w:rsid w:val="16EA77D9"/>
    <w:rsid w:val="480A7B90"/>
    <w:rsid w:val="52A3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0</Words>
  <Characters>2452</Characters>
  <Lines>20</Lines>
  <Paragraphs>5</Paragraphs>
  <TotalTime>113</TotalTime>
  <ScaleCrop>false</ScaleCrop>
  <LinksUpToDate>false</LinksUpToDate>
  <CharactersWithSpaces>2877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15:41:00Z</dcterms:created>
  <dc:creator>陈 思琦</dc:creator>
  <cp:lastModifiedBy>湘上农人</cp:lastModifiedBy>
  <dcterms:modified xsi:type="dcterms:W3CDTF">2019-12-24T02:59:1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